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429A1" w14:textId="6D8BBA01" w:rsidR="00E915CB" w:rsidRPr="00261CC7" w:rsidRDefault="00E915CB" w:rsidP="00E915C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61CC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393303" w:rsidRPr="00261CC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12CDC" w:rsidRPr="00261CC7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261CC7">
        <w:rPr>
          <w:rFonts w:ascii="Times New Roman" w:hAnsi="Times New Roman" w:cs="Times New Roman"/>
          <w:b/>
          <w:bCs/>
          <w:sz w:val="20"/>
          <w:szCs w:val="20"/>
        </w:rPr>
        <w:t>. Multiple stationarity verification methods and their results</w:t>
      </w:r>
    </w:p>
    <w:p w14:paraId="4D0DD30A" w14:textId="77777777" w:rsidR="00E915CB" w:rsidRPr="00261CC7" w:rsidRDefault="00E915CB" w:rsidP="00E915C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21"/>
        <w:tblpPr w:leftFromText="180" w:rightFromText="180" w:vertAnchor="text" w:tblpXSpec="center" w:tblpY="1"/>
        <w:tblW w:w="6925" w:type="dxa"/>
        <w:tblLook w:val="04A0" w:firstRow="1" w:lastRow="0" w:firstColumn="1" w:lastColumn="0" w:noHBand="0" w:noVBand="1"/>
      </w:tblPr>
      <w:tblGrid>
        <w:gridCol w:w="1075"/>
        <w:gridCol w:w="1350"/>
        <w:gridCol w:w="583"/>
        <w:gridCol w:w="1904"/>
        <w:gridCol w:w="2086"/>
      </w:tblGrid>
      <w:tr w:rsidR="00E915CB" w:rsidRPr="00261CC7" w14:paraId="20CA891E" w14:textId="77777777" w:rsidTr="00696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26660066" w14:textId="77777777" w:rsidR="00E915CB" w:rsidRPr="00261CC7" w:rsidRDefault="00E915CB" w:rsidP="00696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1860" w:type="dxa"/>
            <w:gridSpan w:val="2"/>
            <w:noWrap/>
            <w:vAlign w:val="center"/>
            <w:hideMark/>
          </w:tcPr>
          <w:p w14:paraId="322A13C2" w14:textId="77777777" w:rsidR="00E915CB" w:rsidRPr="00261CC7" w:rsidRDefault="00E915CB" w:rsidP="006967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1904" w:type="dxa"/>
            <w:noWrap/>
            <w:vAlign w:val="center"/>
            <w:hideMark/>
          </w:tcPr>
          <w:p w14:paraId="1344D6FD" w14:textId="77777777" w:rsidR="00E915CB" w:rsidRPr="00261CC7" w:rsidRDefault="00E915CB" w:rsidP="006967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 case curve</w:t>
            </w:r>
          </w:p>
        </w:tc>
        <w:tc>
          <w:tcPr>
            <w:tcW w:w="2086" w:type="dxa"/>
            <w:noWrap/>
            <w:vAlign w:val="center"/>
            <w:hideMark/>
          </w:tcPr>
          <w:p w14:paraId="52F875C3" w14:textId="77777777" w:rsidR="00E915CB" w:rsidRPr="00261CC7" w:rsidRDefault="00E915CB" w:rsidP="006967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ual cases curve</w:t>
            </w:r>
          </w:p>
        </w:tc>
      </w:tr>
      <w:tr w:rsidR="00E915CB" w:rsidRPr="00261CC7" w14:paraId="2B4E7B28" w14:textId="77777777" w:rsidTr="0069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noWrap/>
            <w:vAlign w:val="center"/>
            <w:hideMark/>
          </w:tcPr>
          <w:p w14:paraId="14FAFE1F" w14:textId="77777777" w:rsidR="00E915CB" w:rsidRPr="00261CC7" w:rsidRDefault="00E915CB" w:rsidP="00696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F</w:t>
            </w:r>
          </w:p>
        </w:tc>
        <w:tc>
          <w:tcPr>
            <w:tcW w:w="1860" w:type="dxa"/>
            <w:gridSpan w:val="2"/>
            <w:noWrap/>
            <w:vAlign w:val="center"/>
            <w:hideMark/>
          </w:tcPr>
          <w:p w14:paraId="7BF3A3E7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 Statistic</w:t>
            </w:r>
          </w:p>
        </w:tc>
        <w:tc>
          <w:tcPr>
            <w:tcW w:w="1904" w:type="dxa"/>
            <w:noWrap/>
            <w:vAlign w:val="center"/>
            <w:hideMark/>
          </w:tcPr>
          <w:p w14:paraId="4CE3E168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64</w:t>
            </w:r>
          </w:p>
        </w:tc>
        <w:tc>
          <w:tcPr>
            <w:tcW w:w="2086" w:type="dxa"/>
            <w:noWrap/>
            <w:vAlign w:val="center"/>
            <w:hideMark/>
          </w:tcPr>
          <w:p w14:paraId="5D4B42CC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3675</w:t>
            </w:r>
          </w:p>
        </w:tc>
      </w:tr>
      <w:tr w:rsidR="00E915CB" w:rsidRPr="00261CC7" w14:paraId="0F07A171" w14:textId="77777777" w:rsidTr="006967E6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  <w:hideMark/>
          </w:tcPr>
          <w:p w14:paraId="7CD76859" w14:textId="77777777" w:rsidR="00E915CB" w:rsidRPr="00261CC7" w:rsidRDefault="00E915CB" w:rsidP="00696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gridSpan w:val="2"/>
            <w:noWrap/>
            <w:vAlign w:val="center"/>
            <w:hideMark/>
          </w:tcPr>
          <w:p w14:paraId="6ECB0EB9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904" w:type="dxa"/>
            <w:noWrap/>
            <w:vAlign w:val="center"/>
            <w:hideMark/>
          </w:tcPr>
          <w:p w14:paraId="7F00BABA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2086" w:type="dxa"/>
            <w:noWrap/>
            <w:vAlign w:val="center"/>
            <w:hideMark/>
          </w:tcPr>
          <w:p w14:paraId="5A086495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64</w:t>
            </w:r>
          </w:p>
        </w:tc>
      </w:tr>
      <w:tr w:rsidR="00E915CB" w:rsidRPr="00261CC7" w14:paraId="510B7A56" w14:textId="77777777" w:rsidTr="0069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  <w:hideMark/>
          </w:tcPr>
          <w:p w14:paraId="32C92273" w14:textId="77777777" w:rsidR="00E915CB" w:rsidRPr="00261CC7" w:rsidRDefault="00E915CB" w:rsidP="00696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693B6AAB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ical Values</w:t>
            </w:r>
          </w:p>
        </w:tc>
        <w:tc>
          <w:tcPr>
            <w:tcW w:w="510" w:type="dxa"/>
            <w:vAlign w:val="center"/>
          </w:tcPr>
          <w:p w14:paraId="27781A9C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904" w:type="dxa"/>
            <w:noWrap/>
            <w:vAlign w:val="center"/>
            <w:hideMark/>
          </w:tcPr>
          <w:p w14:paraId="45A18925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2086" w:type="dxa"/>
            <w:noWrap/>
            <w:vAlign w:val="center"/>
            <w:hideMark/>
          </w:tcPr>
          <w:p w14:paraId="61172C4D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</w:tr>
      <w:tr w:rsidR="00E915CB" w:rsidRPr="00261CC7" w14:paraId="0D8A1A3D" w14:textId="77777777" w:rsidTr="006967E6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  <w:hideMark/>
          </w:tcPr>
          <w:p w14:paraId="40611274" w14:textId="77777777" w:rsidR="00E915CB" w:rsidRPr="00261CC7" w:rsidRDefault="00E915CB" w:rsidP="00696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670DC47B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14:paraId="16378272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904" w:type="dxa"/>
            <w:noWrap/>
            <w:vAlign w:val="center"/>
            <w:hideMark/>
          </w:tcPr>
          <w:p w14:paraId="6A940822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2086" w:type="dxa"/>
            <w:noWrap/>
            <w:vAlign w:val="center"/>
            <w:hideMark/>
          </w:tcPr>
          <w:p w14:paraId="4C08ED72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</w:t>
            </w:r>
          </w:p>
        </w:tc>
      </w:tr>
      <w:tr w:rsidR="00E915CB" w:rsidRPr="00261CC7" w14:paraId="1E3BCBAA" w14:textId="77777777" w:rsidTr="0069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  <w:hideMark/>
          </w:tcPr>
          <w:p w14:paraId="061D5840" w14:textId="77777777" w:rsidR="00E915CB" w:rsidRPr="00261CC7" w:rsidRDefault="00E915CB" w:rsidP="00696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2ECF4AAB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14:paraId="61705D88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904" w:type="dxa"/>
            <w:noWrap/>
            <w:vAlign w:val="center"/>
            <w:hideMark/>
          </w:tcPr>
          <w:p w14:paraId="2EC11B53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2086" w:type="dxa"/>
            <w:noWrap/>
            <w:vAlign w:val="center"/>
            <w:hideMark/>
          </w:tcPr>
          <w:p w14:paraId="41420EBA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</w:tr>
      <w:tr w:rsidR="00E915CB" w:rsidRPr="00261CC7" w14:paraId="33BA4DA7" w14:textId="77777777" w:rsidTr="006967E6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noWrap/>
            <w:vAlign w:val="center"/>
            <w:hideMark/>
          </w:tcPr>
          <w:p w14:paraId="77010748" w14:textId="77777777" w:rsidR="00E915CB" w:rsidRPr="00261CC7" w:rsidRDefault="00E915CB" w:rsidP="00696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</w:t>
            </w:r>
          </w:p>
        </w:tc>
        <w:tc>
          <w:tcPr>
            <w:tcW w:w="1860" w:type="dxa"/>
            <w:gridSpan w:val="2"/>
            <w:noWrap/>
            <w:vAlign w:val="center"/>
            <w:hideMark/>
          </w:tcPr>
          <w:p w14:paraId="7D813CC7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 Statistic</w:t>
            </w:r>
          </w:p>
        </w:tc>
        <w:tc>
          <w:tcPr>
            <w:tcW w:w="1904" w:type="dxa"/>
            <w:noWrap/>
            <w:vAlign w:val="center"/>
            <w:hideMark/>
          </w:tcPr>
          <w:p w14:paraId="6205A696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617</w:t>
            </w:r>
          </w:p>
        </w:tc>
        <w:tc>
          <w:tcPr>
            <w:tcW w:w="2086" w:type="dxa"/>
            <w:noWrap/>
            <w:vAlign w:val="center"/>
            <w:hideMark/>
          </w:tcPr>
          <w:p w14:paraId="0DD4B1EB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9968</w:t>
            </w:r>
          </w:p>
        </w:tc>
      </w:tr>
      <w:tr w:rsidR="00E915CB" w:rsidRPr="00261CC7" w14:paraId="5C8112AC" w14:textId="77777777" w:rsidTr="0069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  <w:hideMark/>
          </w:tcPr>
          <w:p w14:paraId="0D41CBE0" w14:textId="77777777" w:rsidR="00E915CB" w:rsidRPr="00261CC7" w:rsidRDefault="00E915CB" w:rsidP="00696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gridSpan w:val="2"/>
            <w:noWrap/>
            <w:vAlign w:val="center"/>
            <w:hideMark/>
          </w:tcPr>
          <w:p w14:paraId="3036F970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904" w:type="dxa"/>
            <w:noWrap/>
            <w:vAlign w:val="center"/>
            <w:hideMark/>
          </w:tcPr>
          <w:p w14:paraId="480C05D8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874</w:t>
            </w:r>
          </w:p>
        </w:tc>
        <w:tc>
          <w:tcPr>
            <w:tcW w:w="2086" w:type="dxa"/>
            <w:noWrap/>
            <w:vAlign w:val="center"/>
            <w:hideMark/>
          </w:tcPr>
          <w:p w14:paraId="1049063D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572</w:t>
            </w:r>
          </w:p>
        </w:tc>
      </w:tr>
      <w:tr w:rsidR="00E915CB" w:rsidRPr="00261CC7" w14:paraId="02CD7FEA" w14:textId="77777777" w:rsidTr="006967E6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  <w:hideMark/>
          </w:tcPr>
          <w:p w14:paraId="5EB63962" w14:textId="77777777" w:rsidR="00E915CB" w:rsidRPr="00261CC7" w:rsidRDefault="00E915CB" w:rsidP="00696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0FC449D5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ical Values</w:t>
            </w:r>
          </w:p>
        </w:tc>
        <w:tc>
          <w:tcPr>
            <w:tcW w:w="510" w:type="dxa"/>
            <w:vAlign w:val="center"/>
          </w:tcPr>
          <w:p w14:paraId="78513310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904" w:type="dxa"/>
            <w:noWrap/>
            <w:vAlign w:val="center"/>
            <w:hideMark/>
          </w:tcPr>
          <w:p w14:paraId="5E20DFFA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2086" w:type="dxa"/>
            <w:noWrap/>
            <w:vAlign w:val="center"/>
            <w:hideMark/>
          </w:tcPr>
          <w:p w14:paraId="2E3D5AB4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7</w:t>
            </w:r>
          </w:p>
        </w:tc>
      </w:tr>
      <w:tr w:rsidR="00E915CB" w:rsidRPr="00261CC7" w14:paraId="7B8EDE49" w14:textId="77777777" w:rsidTr="0069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  <w:hideMark/>
          </w:tcPr>
          <w:p w14:paraId="20B0E34A" w14:textId="77777777" w:rsidR="00E915CB" w:rsidRPr="00261CC7" w:rsidRDefault="00E915CB" w:rsidP="00696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3D0C58F7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14:paraId="1DBDC65D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904" w:type="dxa"/>
            <w:noWrap/>
            <w:vAlign w:val="center"/>
            <w:hideMark/>
          </w:tcPr>
          <w:p w14:paraId="146F8DF8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2086" w:type="dxa"/>
            <w:noWrap/>
            <w:vAlign w:val="center"/>
            <w:hideMark/>
          </w:tcPr>
          <w:p w14:paraId="16A60EB4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</w:tr>
      <w:tr w:rsidR="00E915CB" w:rsidRPr="00261CC7" w14:paraId="58192875" w14:textId="77777777" w:rsidTr="006967E6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  <w:hideMark/>
          </w:tcPr>
          <w:p w14:paraId="32F2A0FD" w14:textId="77777777" w:rsidR="00E915CB" w:rsidRPr="00261CC7" w:rsidRDefault="00E915CB" w:rsidP="00696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2116D72A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14:paraId="04492427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904" w:type="dxa"/>
            <w:noWrap/>
            <w:vAlign w:val="center"/>
            <w:hideMark/>
          </w:tcPr>
          <w:p w14:paraId="04FCA0FF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086" w:type="dxa"/>
            <w:noWrap/>
            <w:vAlign w:val="center"/>
            <w:hideMark/>
          </w:tcPr>
          <w:p w14:paraId="6AB90C48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E915CB" w:rsidRPr="00261CC7" w14:paraId="3E8759A2" w14:textId="77777777" w:rsidTr="0069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noWrap/>
            <w:vAlign w:val="center"/>
            <w:hideMark/>
          </w:tcPr>
          <w:p w14:paraId="5831E579" w14:textId="77777777" w:rsidR="00E915CB" w:rsidRPr="00261CC7" w:rsidRDefault="00E915CB" w:rsidP="00696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SS</w:t>
            </w:r>
          </w:p>
        </w:tc>
        <w:tc>
          <w:tcPr>
            <w:tcW w:w="1860" w:type="dxa"/>
            <w:gridSpan w:val="2"/>
            <w:noWrap/>
            <w:vAlign w:val="center"/>
            <w:hideMark/>
          </w:tcPr>
          <w:p w14:paraId="0D3D2C0D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 Statistic</w:t>
            </w:r>
          </w:p>
        </w:tc>
        <w:tc>
          <w:tcPr>
            <w:tcW w:w="1904" w:type="dxa"/>
            <w:noWrap/>
            <w:vAlign w:val="center"/>
            <w:hideMark/>
          </w:tcPr>
          <w:p w14:paraId="7ECFA112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662</w:t>
            </w:r>
          </w:p>
        </w:tc>
        <w:tc>
          <w:tcPr>
            <w:tcW w:w="2086" w:type="dxa"/>
            <w:noWrap/>
            <w:vAlign w:val="center"/>
            <w:hideMark/>
          </w:tcPr>
          <w:p w14:paraId="7E633223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575</w:t>
            </w:r>
          </w:p>
        </w:tc>
      </w:tr>
      <w:tr w:rsidR="00E915CB" w:rsidRPr="00261CC7" w14:paraId="01A23106" w14:textId="77777777" w:rsidTr="006967E6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  <w:hideMark/>
          </w:tcPr>
          <w:p w14:paraId="69866B80" w14:textId="77777777" w:rsidR="00E915CB" w:rsidRPr="00261CC7" w:rsidRDefault="00E915CB" w:rsidP="00696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gridSpan w:val="2"/>
            <w:noWrap/>
            <w:vAlign w:val="center"/>
            <w:hideMark/>
          </w:tcPr>
          <w:p w14:paraId="64D6EA8F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904" w:type="dxa"/>
            <w:noWrap/>
            <w:vAlign w:val="center"/>
            <w:hideMark/>
          </w:tcPr>
          <w:p w14:paraId="23F160B8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86" w:type="dxa"/>
            <w:noWrap/>
            <w:vAlign w:val="center"/>
            <w:hideMark/>
          </w:tcPr>
          <w:p w14:paraId="7E18347A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2424</w:t>
            </w:r>
          </w:p>
        </w:tc>
      </w:tr>
      <w:tr w:rsidR="00E915CB" w:rsidRPr="00261CC7" w14:paraId="1C537C88" w14:textId="77777777" w:rsidTr="0069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  <w:hideMark/>
          </w:tcPr>
          <w:p w14:paraId="463F5AAB" w14:textId="77777777" w:rsidR="00E915CB" w:rsidRPr="00261CC7" w:rsidRDefault="00E915CB" w:rsidP="00696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07862166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ical Values</w:t>
            </w:r>
          </w:p>
        </w:tc>
        <w:tc>
          <w:tcPr>
            <w:tcW w:w="510" w:type="dxa"/>
            <w:vAlign w:val="center"/>
          </w:tcPr>
          <w:p w14:paraId="3FBC0BBD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904" w:type="dxa"/>
            <w:noWrap/>
            <w:vAlign w:val="center"/>
            <w:hideMark/>
          </w:tcPr>
          <w:p w14:paraId="2C1B28A7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2086" w:type="dxa"/>
            <w:noWrap/>
            <w:vAlign w:val="center"/>
            <w:hideMark/>
          </w:tcPr>
          <w:p w14:paraId="28F36417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</w:t>
            </w:r>
          </w:p>
        </w:tc>
      </w:tr>
      <w:tr w:rsidR="00E915CB" w:rsidRPr="00261CC7" w14:paraId="198DE37B" w14:textId="77777777" w:rsidTr="006967E6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  <w:hideMark/>
          </w:tcPr>
          <w:p w14:paraId="49DD2D65" w14:textId="77777777" w:rsidR="00E915CB" w:rsidRPr="00261CC7" w:rsidRDefault="00E915CB" w:rsidP="00696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45235A2D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14:paraId="78474C0F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904" w:type="dxa"/>
            <w:noWrap/>
            <w:vAlign w:val="center"/>
            <w:hideMark/>
          </w:tcPr>
          <w:p w14:paraId="623DC1E0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2086" w:type="dxa"/>
            <w:noWrap/>
            <w:vAlign w:val="center"/>
            <w:hideMark/>
          </w:tcPr>
          <w:p w14:paraId="764393E6" w14:textId="77777777" w:rsidR="00E915CB" w:rsidRPr="00261CC7" w:rsidRDefault="00E915CB" w:rsidP="0069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</w:tr>
      <w:tr w:rsidR="00E915CB" w:rsidRPr="00261CC7" w14:paraId="23F5D924" w14:textId="77777777" w:rsidTr="0069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  <w:hideMark/>
          </w:tcPr>
          <w:p w14:paraId="735CA226" w14:textId="77777777" w:rsidR="00E915CB" w:rsidRPr="00261CC7" w:rsidRDefault="00E915CB" w:rsidP="00696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43C57C0C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14:paraId="0A34B619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904" w:type="dxa"/>
            <w:noWrap/>
            <w:vAlign w:val="center"/>
            <w:hideMark/>
          </w:tcPr>
          <w:p w14:paraId="233A997A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2086" w:type="dxa"/>
            <w:noWrap/>
            <w:vAlign w:val="center"/>
            <w:hideMark/>
          </w:tcPr>
          <w:p w14:paraId="1A1EA03C" w14:textId="77777777" w:rsidR="00E915CB" w:rsidRPr="00261CC7" w:rsidRDefault="00E915CB" w:rsidP="0069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61C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C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</w:tr>
    </w:tbl>
    <w:p w14:paraId="29980E86" w14:textId="77777777" w:rsidR="00E915CB" w:rsidRPr="00261CC7" w:rsidRDefault="00E915CB" w:rsidP="00E915CB">
      <w:pPr>
        <w:rPr>
          <w:rFonts w:ascii="Times New Roman" w:hAnsi="Times New Roman" w:cs="Times New Roman"/>
          <w:sz w:val="20"/>
          <w:szCs w:val="20"/>
        </w:rPr>
      </w:pPr>
    </w:p>
    <w:p w14:paraId="4971F95B" w14:textId="77777777" w:rsidR="00E915CB" w:rsidRPr="00261CC7" w:rsidRDefault="00E915CB" w:rsidP="00E915CB">
      <w:pPr>
        <w:rPr>
          <w:rFonts w:ascii="Times New Roman" w:hAnsi="Times New Roman" w:cs="Times New Roman"/>
          <w:sz w:val="20"/>
          <w:szCs w:val="20"/>
        </w:rPr>
      </w:pPr>
    </w:p>
    <w:p w14:paraId="3477E742" w14:textId="77777777" w:rsidR="00E915CB" w:rsidRPr="00261CC7" w:rsidRDefault="00E915CB" w:rsidP="00E915CB">
      <w:pPr>
        <w:rPr>
          <w:rFonts w:ascii="Times New Roman" w:hAnsi="Times New Roman" w:cs="Times New Roman"/>
          <w:sz w:val="20"/>
          <w:szCs w:val="20"/>
        </w:rPr>
      </w:pPr>
    </w:p>
    <w:p w14:paraId="76EFA896" w14:textId="77777777" w:rsidR="00E915CB" w:rsidRPr="00261CC7" w:rsidRDefault="00E915CB" w:rsidP="00E915CB">
      <w:pPr>
        <w:rPr>
          <w:rFonts w:ascii="Times New Roman" w:hAnsi="Times New Roman" w:cs="Times New Roman"/>
          <w:sz w:val="20"/>
          <w:szCs w:val="20"/>
        </w:rPr>
      </w:pPr>
    </w:p>
    <w:p w14:paraId="63238BFC" w14:textId="77777777" w:rsidR="00E915CB" w:rsidRPr="00261CC7" w:rsidRDefault="00E915CB" w:rsidP="00E915CB">
      <w:pPr>
        <w:rPr>
          <w:rFonts w:ascii="Times New Roman" w:hAnsi="Times New Roman" w:cs="Times New Roman"/>
          <w:sz w:val="20"/>
          <w:szCs w:val="20"/>
        </w:rPr>
      </w:pPr>
    </w:p>
    <w:p w14:paraId="65BE285F" w14:textId="77777777" w:rsidR="00E915CB" w:rsidRPr="00261CC7" w:rsidRDefault="00E915CB" w:rsidP="00E915CB">
      <w:pPr>
        <w:rPr>
          <w:rFonts w:ascii="Times New Roman" w:hAnsi="Times New Roman" w:cs="Times New Roman"/>
          <w:sz w:val="20"/>
          <w:szCs w:val="20"/>
        </w:rPr>
      </w:pPr>
    </w:p>
    <w:p w14:paraId="4B1FBEF2" w14:textId="77777777" w:rsidR="00E915CB" w:rsidRPr="00261CC7" w:rsidRDefault="00E915CB" w:rsidP="00E915CB">
      <w:pPr>
        <w:rPr>
          <w:rFonts w:ascii="Times New Roman" w:hAnsi="Times New Roman" w:cs="Times New Roman"/>
          <w:sz w:val="20"/>
          <w:szCs w:val="20"/>
        </w:rPr>
      </w:pPr>
    </w:p>
    <w:p w14:paraId="1BED1C1D" w14:textId="77777777" w:rsidR="00E915CB" w:rsidRPr="00261CC7" w:rsidRDefault="00E915CB" w:rsidP="00E915CB">
      <w:pPr>
        <w:rPr>
          <w:rFonts w:ascii="Times New Roman" w:hAnsi="Times New Roman" w:cs="Times New Roman"/>
          <w:sz w:val="20"/>
          <w:szCs w:val="20"/>
        </w:rPr>
      </w:pPr>
    </w:p>
    <w:p w14:paraId="725C41F9" w14:textId="77777777" w:rsidR="00E915CB" w:rsidRPr="00261CC7" w:rsidRDefault="00E915CB" w:rsidP="00E915CB">
      <w:pPr>
        <w:rPr>
          <w:rFonts w:ascii="Times New Roman" w:hAnsi="Times New Roman" w:cs="Times New Roman"/>
          <w:sz w:val="20"/>
          <w:szCs w:val="20"/>
        </w:rPr>
      </w:pPr>
    </w:p>
    <w:p w14:paraId="585BEB8F" w14:textId="77777777" w:rsidR="00E915CB" w:rsidRPr="00261CC7" w:rsidRDefault="00E915CB" w:rsidP="00E915CB">
      <w:pPr>
        <w:rPr>
          <w:rFonts w:ascii="Times New Roman" w:hAnsi="Times New Roman" w:cs="Times New Roman"/>
          <w:sz w:val="20"/>
          <w:szCs w:val="20"/>
        </w:rPr>
      </w:pPr>
    </w:p>
    <w:p w14:paraId="5968C1C3" w14:textId="77777777" w:rsidR="00E915CB" w:rsidRPr="00261CC7" w:rsidRDefault="00E915CB" w:rsidP="00E915CB">
      <w:pPr>
        <w:rPr>
          <w:rFonts w:ascii="Times New Roman" w:hAnsi="Times New Roman" w:cs="Times New Roman"/>
          <w:sz w:val="20"/>
          <w:szCs w:val="20"/>
        </w:rPr>
      </w:pPr>
    </w:p>
    <w:p w14:paraId="22DE3680" w14:textId="77777777" w:rsidR="00E915CB" w:rsidRPr="00261CC7" w:rsidRDefault="00E915CB" w:rsidP="00E915CB">
      <w:pPr>
        <w:rPr>
          <w:rFonts w:ascii="Times New Roman" w:hAnsi="Times New Roman" w:cs="Times New Roman"/>
          <w:sz w:val="20"/>
          <w:szCs w:val="20"/>
        </w:rPr>
      </w:pPr>
    </w:p>
    <w:p w14:paraId="41DD8C1D" w14:textId="77777777" w:rsidR="00E915CB" w:rsidRPr="00261CC7" w:rsidRDefault="00E915CB" w:rsidP="00E915CB">
      <w:pPr>
        <w:rPr>
          <w:rFonts w:ascii="Times New Roman" w:hAnsi="Times New Roman" w:cs="Times New Roman"/>
          <w:sz w:val="20"/>
          <w:szCs w:val="20"/>
        </w:rPr>
      </w:pPr>
    </w:p>
    <w:p w14:paraId="6B55168A" w14:textId="77777777" w:rsidR="00E915CB" w:rsidRPr="00261CC7" w:rsidRDefault="00E915CB" w:rsidP="00E915CB">
      <w:pPr>
        <w:rPr>
          <w:rFonts w:ascii="Times New Roman" w:hAnsi="Times New Roman" w:cs="Times New Roman"/>
          <w:sz w:val="20"/>
          <w:szCs w:val="20"/>
        </w:rPr>
      </w:pPr>
    </w:p>
    <w:p w14:paraId="4F53DDCC" w14:textId="77777777" w:rsidR="002A794B" w:rsidRPr="00261CC7" w:rsidRDefault="002A794B">
      <w:pPr>
        <w:rPr>
          <w:rFonts w:ascii="Times New Roman" w:hAnsi="Times New Roman" w:cs="Times New Roman"/>
          <w:sz w:val="20"/>
          <w:szCs w:val="20"/>
        </w:rPr>
      </w:pPr>
    </w:p>
    <w:sectPr w:rsidR="002A794B" w:rsidRPr="00261C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4FA9C3" w14:textId="77777777" w:rsidR="009F46F9" w:rsidRDefault="009F46F9" w:rsidP="00C4213F">
      <w:r>
        <w:separator/>
      </w:r>
    </w:p>
  </w:endnote>
  <w:endnote w:type="continuationSeparator" w:id="0">
    <w:p w14:paraId="4FF02E6C" w14:textId="77777777" w:rsidR="009F46F9" w:rsidRDefault="009F46F9" w:rsidP="00C42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5BEC05" w14:textId="77777777" w:rsidR="009F46F9" w:rsidRDefault="009F46F9" w:rsidP="00C4213F">
      <w:r>
        <w:separator/>
      </w:r>
    </w:p>
  </w:footnote>
  <w:footnote w:type="continuationSeparator" w:id="0">
    <w:p w14:paraId="38A62B3C" w14:textId="77777777" w:rsidR="009F46F9" w:rsidRDefault="009F46F9" w:rsidP="00C421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0MDC3MDUzMQSyjJV0lIJTi4sz8/NACgwNagG1uKNFLQAAAA=="/>
  </w:docVars>
  <w:rsids>
    <w:rsidRoot w:val="007003F9"/>
    <w:rsid w:val="000539ED"/>
    <w:rsid w:val="00072381"/>
    <w:rsid w:val="000F2316"/>
    <w:rsid w:val="00236ECD"/>
    <w:rsid w:val="00261CC7"/>
    <w:rsid w:val="002A794B"/>
    <w:rsid w:val="00312675"/>
    <w:rsid w:val="00393303"/>
    <w:rsid w:val="00412CDC"/>
    <w:rsid w:val="005203F7"/>
    <w:rsid w:val="006A371A"/>
    <w:rsid w:val="006D6FA6"/>
    <w:rsid w:val="007003F9"/>
    <w:rsid w:val="007B2D91"/>
    <w:rsid w:val="008610CC"/>
    <w:rsid w:val="00863953"/>
    <w:rsid w:val="008D0ACC"/>
    <w:rsid w:val="008D1437"/>
    <w:rsid w:val="008D3CE2"/>
    <w:rsid w:val="00933D9E"/>
    <w:rsid w:val="00995687"/>
    <w:rsid w:val="009F46F9"/>
    <w:rsid w:val="00A358AD"/>
    <w:rsid w:val="00A42720"/>
    <w:rsid w:val="00AD3EDF"/>
    <w:rsid w:val="00B40D95"/>
    <w:rsid w:val="00BD5006"/>
    <w:rsid w:val="00BE676A"/>
    <w:rsid w:val="00C0019F"/>
    <w:rsid w:val="00C12E54"/>
    <w:rsid w:val="00C32CD7"/>
    <w:rsid w:val="00C4213F"/>
    <w:rsid w:val="00CC4996"/>
    <w:rsid w:val="00DF0A2A"/>
    <w:rsid w:val="00E177EB"/>
    <w:rsid w:val="00E915CB"/>
    <w:rsid w:val="00EA2015"/>
    <w:rsid w:val="00EA7ABF"/>
    <w:rsid w:val="00F06C22"/>
    <w:rsid w:val="00F75071"/>
    <w:rsid w:val="00F75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99DC47"/>
  <w15:chartTrackingRefBased/>
  <w15:docId w15:val="{2BFE458B-6661-466D-81E6-1AD668A92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13F"/>
    <w:pPr>
      <w:spacing w:after="0" w:line="240" w:lineRule="auto"/>
    </w:pPr>
    <w:rPr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003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03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03F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03F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03F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03F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03F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03F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03F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03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003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003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003F9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003F9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003F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003F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03F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003F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003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003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03F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003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03F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003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03F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7003F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03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003F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003F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213F"/>
    <w:pPr>
      <w:tabs>
        <w:tab w:val="center" w:pos="4320"/>
        <w:tab w:val="right" w:pos="8640"/>
      </w:tabs>
    </w:pPr>
    <w:rPr>
      <w:kern w:val="2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4213F"/>
  </w:style>
  <w:style w:type="paragraph" w:styleId="af0">
    <w:name w:val="footer"/>
    <w:basedOn w:val="a"/>
    <w:link w:val="af1"/>
    <w:uiPriority w:val="99"/>
    <w:unhideWhenUsed/>
    <w:rsid w:val="00C4213F"/>
    <w:pPr>
      <w:tabs>
        <w:tab w:val="center" w:pos="4320"/>
        <w:tab w:val="right" w:pos="8640"/>
      </w:tabs>
    </w:pPr>
    <w:rPr>
      <w:kern w:val="2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4213F"/>
  </w:style>
  <w:style w:type="table" w:styleId="51">
    <w:name w:val="Plain Table 5"/>
    <w:basedOn w:val="a1"/>
    <w:uiPriority w:val="45"/>
    <w:rsid w:val="00C4213F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H">
    <w:name w:val="DH标题一"/>
    <w:basedOn w:val="a"/>
    <w:link w:val="DH0"/>
    <w:qFormat/>
    <w:rsid w:val="00C4213F"/>
    <w:rPr>
      <w:rFonts w:ascii="Times New Roman" w:hAnsi="Times New Roman" w:cs="Times New Roman"/>
      <w:b/>
      <w:bCs/>
      <w:sz w:val="20"/>
    </w:rPr>
  </w:style>
  <w:style w:type="character" w:customStyle="1" w:styleId="DH0">
    <w:name w:val="DH标题一 字符"/>
    <w:basedOn w:val="a0"/>
    <w:link w:val="DH"/>
    <w:rsid w:val="00C4213F"/>
    <w:rPr>
      <w:rFonts w:ascii="Times New Roman" w:hAnsi="Times New Roman" w:cs="Times New Roman"/>
      <w:b/>
      <w:bCs/>
      <w:kern w:val="0"/>
      <w:sz w:val="20"/>
      <w14:ligatures w14:val="none"/>
    </w:rPr>
  </w:style>
  <w:style w:type="table" w:styleId="af2">
    <w:name w:val="Table Grid"/>
    <w:basedOn w:val="a1"/>
    <w:uiPriority w:val="39"/>
    <w:rsid w:val="00E177E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E915C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Jiacheng (MU-Student)</dc:creator>
  <cp:keywords/>
  <dc:description/>
  <cp:lastModifiedBy>Xie, Jiacheng (MU-Student)</cp:lastModifiedBy>
  <cp:revision>15</cp:revision>
  <dcterms:created xsi:type="dcterms:W3CDTF">2024-06-05T22:39:00Z</dcterms:created>
  <dcterms:modified xsi:type="dcterms:W3CDTF">2025-02-18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c5ae65b1c4eac8c2695842bc4f66f242c366749e4f31be2b482441fd998fd4</vt:lpwstr>
  </property>
</Properties>
</file>